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DF9CF0" w14:textId="2C8E517A" w:rsidR="006B219F" w:rsidRPr="0009776B" w:rsidRDefault="006B219F" w:rsidP="006B219F">
      <w:pPr>
        <w:pStyle w:val="Heading1"/>
        <w:spacing w:line="360" w:lineRule="auto"/>
        <w:rPr>
          <w:color w:val="000000" w:themeColor="text1"/>
        </w:rPr>
        <w:sectPr w:rsidR="006B219F" w:rsidRPr="0009776B">
          <w:footerReference w:type="default" r:id="rId7"/>
          <w:footerReference w:type="firs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0" w:name="_Toc140846112"/>
      <w:bookmarkStart w:id="1" w:name="_Toc140834133"/>
      <w:r w:rsidRPr="0009776B">
        <w:rPr>
          <w:color w:val="000000" w:themeColor="text1"/>
        </w:rPr>
        <w:t>Appendix B. SNIS data entry forms for medical equipment: Health center</w:t>
      </w:r>
      <w:bookmarkEnd w:id="0"/>
      <w:bookmarkEnd w:id="1"/>
      <w:r w:rsidRPr="0009776B">
        <w:rPr>
          <w:color w:val="000000" w:themeColor="text1"/>
        </w:rPr>
        <w:t xml:space="preserve"> </w:t>
      </w:r>
    </w:p>
    <w:p w14:paraId="3E571630" w14:textId="77777777" w:rsidR="006B219F" w:rsidRPr="0009776B" w:rsidRDefault="006B219F" w:rsidP="006B219F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fr-FR"/>
        </w:rPr>
      </w:pPr>
      <w:r w:rsidRPr="0009776B">
        <w:rPr>
          <w:rFonts w:ascii="Arial" w:hAnsi="Arial" w:cs="Arial"/>
          <w:b/>
          <w:bCs/>
          <w:color w:val="000000" w:themeColor="text1"/>
          <w:sz w:val="22"/>
          <w:szCs w:val="22"/>
          <w:lang w:val="fr-FR"/>
        </w:rPr>
        <w:t>Original French</w:t>
      </w:r>
    </w:p>
    <w:p w14:paraId="2DFAF5A6" w14:textId="6EF3A73B" w:rsidR="006B219F" w:rsidRPr="0009776B" w:rsidRDefault="006B219F" w:rsidP="006B219F">
      <w:pPr>
        <w:pStyle w:val="BodyText"/>
        <w:spacing w:line="360" w:lineRule="auto"/>
        <w:rPr>
          <w:rFonts w:ascii="Arial" w:hAnsi="Arial" w:cs="Arial"/>
          <w:color w:val="000000" w:themeColor="text1"/>
          <w:lang w:val="fr-FR"/>
        </w:rPr>
      </w:pPr>
      <w:r w:rsidRPr="0009776B">
        <w:rPr>
          <w:rFonts w:ascii="Arial" w:hAnsi="Arial" w:cs="Arial"/>
          <w:color w:val="000000" w:themeColor="text1"/>
          <w:lang w:val="fr-FR"/>
        </w:rPr>
        <w:t xml:space="preserve">4.3 Matériel et Equipment : Jrs de </w:t>
      </w:r>
      <w:r w:rsidR="00946C1F" w:rsidRPr="0009776B">
        <w:rPr>
          <w:rFonts w:ascii="Arial" w:hAnsi="Arial" w:cs="Arial"/>
          <w:color w:val="000000" w:themeColor="text1"/>
          <w:lang w:val="fr-FR"/>
        </w:rPr>
        <w:t>non-Fonctionnalité</w:t>
      </w:r>
      <w:r w:rsidRPr="0009776B">
        <w:rPr>
          <w:rFonts w:ascii="Arial" w:hAnsi="Arial" w:cs="Arial"/>
          <w:color w:val="000000" w:themeColor="text1"/>
          <w:lang w:val="fr-FR"/>
        </w:rPr>
        <w:t xml:space="preserve"> (Partie 1)</w:t>
      </w:r>
    </w:p>
    <w:tbl>
      <w:tblPr>
        <w:tblStyle w:val="TableGrid"/>
        <w:tblW w:w="0" w:type="auto"/>
        <w:tblInd w:w="14" w:type="dxa"/>
        <w:tblLook w:val="04A0" w:firstRow="1" w:lastRow="0" w:firstColumn="1" w:lastColumn="0" w:noHBand="0" w:noVBand="1"/>
      </w:tblPr>
      <w:tblGrid>
        <w:gridCol w:w="2051"/>
        <w:gridCol w:w="900"/>
      </w:tblGrid>
      <w:tr w:rsidR="0009776B" w:rsidRPr="0009776B" w14:paraId="74BECCDC" w14:textId="77777777" w:rsidTr="00F30F9C">
        <w:tc>
          <w:tcPr>
            <w:tcW w:w="2051" w:type="dxa"/>
          </w:tcPr>
          <w:p w14:paraId="0FAE9C5A" w14:textId="77777777" w:rsidR="006B219F" w:rsidRPr="0009776B" w:rsidRDefault="006B219F" w:rsidP="00F30F9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900" w:type="dxa"/>
          </w:tcPr>
          <w:p w14:paraId="38B0E144" w14:textId="77777777" w:rsidR="006B219F" w:rsidRPr="0009776B" w:rsidRDefault="006B219F" w:rsidP="00F30F9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fr-FR"/>
              </w:rPr>
            </w:pPr>
            <w:r w:rsidRPr="0009776B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fr-FR"/>
              </w:rPr>
              <w:t>Valeur</w:t>
            </w:r>
          </w:p>
        </w:tc>
      </w:tr>
      <w:tr w:rsidR="0009776B" w:rsidRPr="0009776B" w14:paraId="0F89D796" w14:textId="77777777" w:rsidTr="00F30F9C">
        <w:tc>
          <w:tcPr>
            <w:tcW w:w="2051" w:type="dxa"/>
          </w:tcPr>
          <w:p w14:paraId="56C607FC" w14:textId="1AE3B4F8" w:rsidR="006B219F" w:rsidRPr="0009776B" w:rsidRDefault="00430757" w:rsidP="00F30F9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fr-FR"/>
              </w:rPr>
            </w:pPr>
            <w:r w:rsidRPr="0009776B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fr-FR"/>
              </w:rPr>
              <w:t>Électricité</w:t>
            </w:r>
          </w:p>
        </w:tc>
        <w:tc>
          <w:tcPr>
            <w:tcW w:w="900" w:type="dxa"/>
          </w:tcPr>
          <w:p w14:paraId="062D3654" w14:textId="77777777" w:rsidR="006B219F" w:rsidRPr="0009776B" w:rsidRDefault="006B219F" w:rsidP="00F30F9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fr-FR"/>
              </w:rPr>
            </w:pPr>
          </w:p>
        </w:tc>
      </w:tr>
      <w:tr w:rsidR="0009776B" w:rsidRPr="0009776B" w14:paraId="2D2E9728" w14:textId="77777777" w:rsidTr="00F30F9C">
        <w:tc>
          <w:tcPr>
            <w:tcW w:w="2051" w:type="dxa"/>
          </w:tcPr>
          <w:p w14:paraId="36204945" w14:textId="77777777" w:rsidR="006B219F" w:rsidRPr="0009776B" w:rsidRDefault="006B219F" w:rsidP="00F30F9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fr-FR"/>
              </w:rPr>
            </w:pPr>
            <w:r w:rsidRPr="0009776B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fr-FR"/>
              </w:rPr>
              <w:t>Frigo</w:t>
            </w:r>
          </w:p>
        </w:tc>
        <w:tc>
          <w:tcPr>
            <w:tcW w:w="900" w:type="dxa"/>
          </w:tcPr>
          <w:p w14:paraId="0FA7A340" w14:textId="77777777" w:rsidR="006B219F" w:rsidRPr="0009776B" w:rsidRDefault="006B219F" w:rsidP="00F30F9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fr-FR"/>
              </w:rPr>
            </w:pPr>
          </w:p>
        </w:tc>
      </w:tr>
      <w:tr w:rsidR="0009776B" w:rsidRPr="0009776B" w14:paraId="60FEAE4C" w14:textId="77777777" w:rsidTr="00F30F9C">
        <w:tc>
          <w:tcPr>
            <w:tcW w:w="2051" w:type="dxa"/>
          </w:tcPr>
          <w:p w14:paraId="6F69A941" w14:textId="77777777" w:rsidR="006B219F" w:rsidRPr="0009776B" w:rsidRDefault="006B219F" w:rsidP="00F30F9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fr-FR"/>
              </w:rPr>
            </w:pPr>
            <w:r w:rsidRPr="0009776B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fr-FR"/>
              </w:rPr>
              <w:t>Microscope</w:t>
            </w:r>
          </w:p>
        </w:tc>
        <w:tc>
          <w:tcPr>
            <w:tcW w:w="900" w:type="dxa"/>
          </w:tcPr>
          <w:p w14:paraId="438F06A5" w14:textId="77777777" w:rsidR="006B219F" w:rsidRPr="0009776B" w:rsidRDefault="006B219F" w:rsidP="00F30F9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fr-FR"/>
              </w:rPr>
            </w:pPr>
          </w:p>
        </w:tc>
      </w:tr>
      <w:tr w:rsidR="0009776B" w:rsidRPr="0009776B" w14:paraId="00E1CFCB" w14:textId="77777777" w:rsidTr="00F30F9C">
        <w:tc>
          <w:tcPr>
            <w:tcW w:w="2051" w:type="dxa"/>
          </w:tcPr>
          <w:p w14:paraId="257188F4" w14:textId="77777777" w:rsidR="006B219F" w:rsidRPr="0009776B" w:rsidRDefault="006B219F" w:rsidP="00F30F9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fr-FR"/>
              </w:rPr>
            </w:pPr>
            <w:r w:rsidRPr="0009776B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fr-FR"/>
              </w:rPr>
              <w:t>Glucomètre</w:t>
            </w:r>
          </w:p>
        </w:tc>
        <w:tc>
          <w:tcPr>
            <w:tcW w:w="900" w:type="dxa"/>
          </w:tcPr>
          <w:p w14:paraId="0F9FCF56" w14:textId="77777777" w:rsidR="006B219F" w:rsidRPr="0009776B" w:rsidRDefault="006B219F" w:rsidP="00F30F9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fr-FR"/>
              </w:rPr>
            </w:pPr>
          </w:p>
        </w:tc>
      </w:tr>
      <w:tr w:rsidR="0009776B" w:rsidRPr="0009776B" w14:paraId="2DFB5829" w14:textId="77777777" w:rsidTr="00F30F9C">
        <w:tc>
          <w:tcPr>
            <w:tcW w:w="2051" w:type="dxa"/>
          </w:tcPr>
          <w:p w14:paraId="71ED3F0A" w14:textId="77777777" w:rsidR="006B219F" w:rsidRPr="0009776B" w:rsidRDefault="006B219F" w:rsidP="00F30F9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fr-FR"/>
              </w:rPr>
            </w:pPr>
            <w:r w:rsidRPr="0009776B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fr-FR"/>
              </w:rPr>
              <w:t>Spectrophotomètre</w:t>
            </w:r>
          </w:p>
        </w:tc>
        <w:tc>
          <w:tcPr>
            <w:tcW w:w="900" w:type="dxa"/>
          </w:tcPr>
          <w:p w14:paraId="3598477D" w14:textId="77777777" w:rsidR="006B219F" w:rsidRPr="0009776B" w:rsidRDefault="006B219F" w:rsidP="00F30F9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fr-FR"/>
              </w:rPr>
            </w:pPr>
          </w:p>
        </w:tc>
      </w:tr>
      <w:tr w:rsidR="006B219F" w:rsidRPr="0009776B" w14:paraId="0FD646F4" w14:textId="77777777" w:rsidTr="00F30F9C">
        <w:tc>
          <w:tcPr>
            <w:tcW w:w="2051" w:type="dxa"/>
          </w:tcPr>
          <w:p w14:paraId="1E71D6E4" w14:textId="77777777" w:rsidR="006B219F" w:rsidRPr="0009776B" w:rsidRDefault="006B219F" w:rsidP="00F30F9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fr-FR"/>
              </w:rPr>
            </w:pPr>
            <w:r w:rsidRPr="0009776B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fr-FR"/>
              </w:rPr>
              <w:t>Centrifugeuse</w:t>
            </w:r>
          </w:p>
        </w:tc>
        <w:tc>
          <w:tcPr>
            <w:tcW w:w="900" w:type="dxa"/>
          </w:tcPr>
          <w:p w14:paraId="104DB2EF" w14:textId="77777777" w:rsidR="006B219F" w:rsidRPr="0009776B" w:rsidRDefault="006B219F" w:rsidP="00F30F9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fr-FR"/>
              </w:rPr>
            </w:pPr>
          </w:p>
        </w:tc>
      </w:tr>
    </w:tbl>
    <w:p w14:paraId="2A6CC719" w14:textId="77777777" w:rsidR="006B219F" w:rsidRPr="0009776B" w:rsidRDefault="006B219F" w:rsidP="006B219F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hAnsi="Arial" w:cs="Arial"/>
          <w:iCs/>
          <w:color w:val="000000" w:themeColor="text1"/>
          <w:sz w:val="22"/>
          <w:szCs w:val="22"/>
          <w:lang w:val="fr-FR"/>
        </w:rPr>
      </w:pPr>
    </w:p>
    <w:p w14:paraId="2A1ED65C" w14:textId="77777777" w:rsidR="006B219F" w:rsidRPr="0009776B" w:rsidRDefault="006B219F" w:rsidP="006B219F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09776B">
        <w:rPr>
          <w:rFonts w:ascii="Arial" w:hAnsi="Arial" w:cs="Arial"/>
          <w:b/>
          <w:bCs/>
          <w:color w:val="000000" w:themeColor="text1"/>
          <w:sz w:val="22"/>
          <w:szCs w:val="22"/>
        </w:rPr>
        <w:t>English translation</w:t>
      </w:r>
    </w:p>
    <w:p w14:paraId="7C125DD0" w14:textId="45EB12F9" w:rsidR="006B219F" w:rsidRPr="0009776B" w:rsidRDefault="006B219F" w:rsidP="006B219F">
      <w:pPr>
        <w:pStyle w:val="BodyText"/>
        <w:spacing w:line="360" w:lineRule="auto"/>
        <w:rPr>
          <w:rFonts w:ascii="Arial" w:hAnsi="Arial" w:cs="Arial"/>
          <w:color w:val="000000" w:themeColor="text1"/>
        </w:rPr>
      </w:pPr>
      <w:r w:rsidRPr="0009776B">
        <w:rPr>
          <w:rFonts w:ascii="Arial" w:hAnsi="Arial" w:cs="Arial"/>
          <w:color w:val="000000" w:themeColor="text1"/>
        </w:rPr>
        <w:t>4.3 Material and Equipment: Days of non-functionality (Part 1)</w:t>
      </w:r>
    </w:p>
    <w:tbl>
      <w:tblPr>
        <w:tblStyle w:val="TableGrid"/>
        <w:tblW w:w="0" w:type="auto"/>
        <w:tblInd w:w="14" w:type="dxa"/>
        <w:tblLook w:val="04A0" w:firstRow="1" w:lastRow="0" w:firstColumn="1" w:lastColumn="0" w:noHBand="0" w:noVBand="1"/>
      </w:tblPr>
      <w:tblGrid>
        <w:gridCol w:w="2051"/>
        <w:gridCol w:w="900"/>
      </w:tblGrid>
      <w:tr w:rsidR="0009776B" w:rsidRPr="0009776B" w14:paraId="55081095" w14:textId="77777777" w:rsidTr="00F30F9C">
        <w:tc>
          <w:tcPr>
            <w:tcW w:w="2051" w:type="dxa"/>
          </w:tcPr>
          <w:p w14:paraId="67A5DEF5" w14:textId="77777777" w:rsidR="006B219F" w:rsidRPr="0009776B" w:rsidRDefault="006B219F" w:rsidP="00F30F9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61675A82" w14:textId="77777777" w:rsidR="006B219F" w:rsidRPr="0009776B" w:rsidRDefault="006B219F" w:rsidP="00F30F9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fr-CD"/>
              </w:rPr>
            </w:pPr>
            <w:r w:rsidRPr="0009776B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09776B" w:rsidRPr="0009776B" w14:paraId="06B970B0" w14:textId="77777777" w:rsidTr="00F30F9C">
        <w:tc>
          <w:tcPr>
            <w:tcW w:w="2051" w:type="dxa"/>
          </w:tcPr>
          <w:p w14:paraId="3170F86D" w14:textId="77777777" w:rsidR="006B219F" w:rsidRPr="0009776B" w:rsidRDefault="006B219F" w:rsidP="00F30F9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fr-CD"/>
              </w:rPr>
            </w:pPr>
            <w:r w:rsidRPr="0009776B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Electricity</w:t>
            </w:r>
          </w:p>
        </w:tc>
        <w:tc>
          <w:tcPr>
            <w:tcW w:w="900" w:type="dxa"/>
          </w:tcPr>
          <w:p w14:paraId="55F72E56" w14:textId="77777777" w:rsidR="006B219F" w:rsidRPr="0009776B" w:rsidRDefault="006B219F" w:rsidP="00F30F9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fr-CD"/>
              </w:rPr>
            </w:pPr>
          </w:p>
        </w:tc>
      </w:tr>
      <w:tr w:rsidR="0009776B" w:rsidRPr="0009776B" w14:paraId="4679DC86" w14:textId="77777777" w:rsidTr="00F30F9C">
        <w:tc>
          <w:tcPr>
            <w:tcW w:w="2051" w:type="dxa"/>
          </w:tcPr>
          <w:p w14:paraId="1324C271" w14:textId="77777777" w:rsidR="006B219F" w:rsidRPr="0009776B" w:rsidRDefault="006B219F" w:rsidP="00F30F9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fr-CD"/>
              </w:rPr>
            </w:pPr>
            <w:r w:rsidRPr="0009776B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Refrigerator</w:t>
            </w:r>
          </w:p>
        </w:tc>
        <w:tc>
          <w:tcPr>
            <w:tcW w:w="900" w:type="dxa"/>
          </w:tcPr>
          <w:p w14:paraId="04442CDD" w14:textId="77777777" w:rsidR="006B219F" w:rsidRPr="0009776B" w:rsidRDefault="006B219F" w:rsidP="00F30F9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fr-CD"/>
              </w:rPr>
            </w:pPr>
          </w:p>
        </w:tc>
      </w:tr>
      <w:tr w:rsidR="0009776B" w:rsidRPr="0009776B" w14:paraId="24C1505B" w14:textId="77777777" w:rsidTr="00F30F9C">
        <w:tc>
          <w:tcPr>
            <w:tcW w:w="2051" w:type="dxa"/>
          </w:tcPr>
          <w:p w14:paraId="4C0DCA09" w14:textId="77777777" w:rsidR="006B219F" w:rsidRPr="0009776B" w:rsidRDefault="006B219F" w:rsidP="00F30F9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fr-CD"/>
              </w:rPr>
            </w:pPr>
            <w:r w:rsidRPr="0009776B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Microscope</w:t>
            </w:r>
          </w:p>
        </w:tc>
        <w:tc>
          <w:tcPr>
            <w:tcW w:w="900" w:type="dxa"/>
          </w:tcPr>
          <w:p w14:paraId="480C8E71" w14:textId="77777777" w:rsidR="006B219F" w:rsidRPr="0009776B" w:rsidRDefault="006B219F" w:rsidP="00F30F9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fr-CD"/>
              </w:rPr>
            </w:pPr>
          </w:p>
        </w:tc>
      </w:tr>
      <w:tr w:rsidR="0009776B" w:rsidRPr="0009776B" w14:paraId="062D6EB8" w14:textId="77777777" w:rsidTr="00F30F9C">
        <w:tc>
          <w:tcPr>
            <w:tcW w:w="2051" w:type="dxa"/>
          </w:tcPr>
          <w:p w14:paraId="27347B97" w14:textId="77777777" w:rsidR="006B219F" w:rsidRPr="0009776B" w:rsidRDefault="006B219F" w:rsidP="00F30F9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fr-CD"/>
              </w:rPr>
            </w:pPr>
            <w:r w:rsidRPr="0009776B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Glucometer</w:t>
            </w:r>
          </w:p>
        </w:tc>
        <w:tc>
          <w:tcPr>
            <w:tcW w:w="900" w:type="dxa"/>
          </w:tcPr>
          <w:p w14:paraId="2376231A" w14:textId="77777777" w:rsidR="006B219F" w:rsidRPr="0009776B" w:rsidRDefault="006B219F" w:rsidP="00F30F9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fr-CD"/>
              </w:rPr>
            </w:pPr>
          </w:p>
        </w:tc>
      </w:tr>
      <w:tr w:rsidR="0009776B" w:rsidRPr="0009776B" w14:paraId="1688EE8D" w14:textId="77777777" w:rsidTr="00F30F9C">
        <w:tc>
          <w:tcPr>
            <w:tcW w:w="2051" w:type="dxa"/>
          </w:tcPr>
          <w:p w14:paraId="17FD4D42" w14:textId="77777777" w:rsidR="006B219F" w:rsidRPr="0009776B" w:rsidRDefault="006B219F" w:rsidP="00F30F9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fr-CD"/>
              </w:rPr>
            </w:pPr>
            <w:r w:rsidRPr="0009776B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Spectrophotometer</w:t>
            </w:r>
          </w:p>
        </w:tc>
        <w:tc>
          <w:tcPr>
            <w:tcW w:w="900" w:type="dxa"/>
          </w:tcPr>
          <w:p w14:paraId="6B898A3B" w14:textId="77777777" w:rsidR="006B219F" w:rsidRPr="0009776B" w:rsidRDefault="006B219F" w:rsidP="00F30F9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fr-CD"/>
              </w:rPr>
            </w:pPr>
          </w:p>
        </w:tc>
      </w:tr>
      <w:tr w:rsidR="006B219F" w:rsidRPr="0009776B" w14:paraId="35627FAA" w14:textId="77777777" w:rsidTr="00F30F9C">
        <w:tc>
          <w:tcPr>
            <w:tcW w:w="2051" w:type="dxa"/>
          </w:tcPr>
          <w:p w14:paraId="1E34471B" w14:textId="77777777" w:rsidR="006B219F" w:rsidRPr="0009776B" w:rsidRDefault="006B219F" w:rsidP="00F30F9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fr-CD"/>
              </w:rPr>
            </w:pPr>
            <w:r w:rsidRPr="0009776B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Centrifuge</w:t>
            </w:r>
          </w:p>
        </w:tc>
        <w:tc>
          <w:tcPr>
            <w:tcW w:w="900" w:type="dxa"/>
          </w:tcPr>
          <w:p w14:paraId="56988CE8" w14:textId="77777777" w:rsidR="006B219F" w:rsidRPr="0009776B" w:rsidRDefault="006B219F" w:rsidP="00F30F9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fr-CD"/>
              </w:rPr>
            </w:pPr>
          </w:p>
        </w:tc>
      </w:tr>
    </w:tbl>
    <w:p w14:paraId="20948798" w14:textId="77777777" w:rsidR="006B219F" w:rsidRPr="0009776B" w:rsidRDefault="006B219F" w:rsidP="006B219F">
      <w:pPr>
        <w:rPr>
          <w:color w:val="000000" w:themeColor="text1"/>
        </w:rPr>
        <w:sectPr w:rsidR="006B219F" w:rsidRPr="0009776B" w:rsidSect="006B219F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770CDEB3" w14:textId="77777777" w:rsidR="00FE371E" w:rsidRPr="0009776B" w:rsidRDefault="00FE371E" w:rsidP="006B219F">
      <w:pPr>
        <w:rPr>
          <w:color w:val="000000" w:themeColor="text1"/>
        </w:rPr>
      </w:pPr>
    </w:p>
    <w:sectPr w:rsidR="00FE371E" w:rsidRPr="0009776B" w:rsidSect="006B219F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BF22A0" w14:textId="77777777" w:rsidR="00430757" w:rsidRDefault="00430757">
      <w:r>
        <w:separator/>
      </w:r>
    </w:p>
  </w:endnote>
  <w:endnote w:type="continuationSeparator" w:id="0">
    <w:p w14:paraId="776B2727" w14:textId="77777777" w:rsidR="00430757" w:rsidRDefault="004307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Arial" w:hAnsi="Arial" w:cs="Arial"/>
        <w:sz w:val="18"/>
        <w:szCs w:val="18"/>
      </w:rPr>
      <w:id w:val="18866761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CAEE20" w14:textId="353B7AD9" w:rsidR="000904B9" w:rsidRPr="0095611D" w:rsidRDefault="000904B9" w:rsidP="0095611D">
        <w:pPr>
          <w:pStyle w:val="Footer"/>
          <w:tabs>
            <w:tab w:val="clear" w:pos="4680"/>
            <w:tab w:val="center" w:pos="3960"/>
          </w:tabs>
          <w:jc w:val="right"/>
          <w:rPr>
            <w:rFonts w:ascii="Arial" w:hAnsi="Arial" w:cs="Arial"/>
            <w:sz w:val="18"/>
            <w:szCs w:val="18"/>
          </w:rPr>
        </w:pPr>
        <w:r w:rsidRPr="0095611D">
          <w:rPr>
            <w:rFonts w:ascii="Arial" w:hAnsi="Arial" w:cs="Arial"/>
            <w:sz w:val="18"/>
            <w:szCs w:val="18"/>
          </w:rPr>
          <w:t>DRC Medical Equipment System Assessment</w:t>
        </w:r>
        <w:r w:rsidRPr="0095611D">
          <w:rPr>
            <w:rFonts w:ascii="Arial" w:hAnsi="Arial" w:cs="Arial"/>
            <w:sz w:val="18"/>
            <w:szCs w:val="18"/>
          </w:rPr>
          <w:tab/>
          <w:t xml:space="preserve"> </w:t>
        </w:r>
        <w:r w:rsidRPr="0095611D">
          <w:rPr>
            <w:rFonts w:ascii="Arial" w:hAnsi="Arial" w:cs="Arial"/>
            <w:sz w:val="18"/>
            <w:szCs w:val="18"/>
          </w:rPr>
          <w:fldChar w:fldCharType="begin"/>
        </w:r>
        <w:r w:rsidRPr="0095611D">
          <w:rPr>
            <w:rFonts w:ascii="Arial" w:hAnsi="Arial" w:cs="Arial"/>
            <w:sz w:val="18"/>
            <w:szCs w:val="18"/>
          </w:rPr>
          <w:instrText xml:space="preserve"> PAGE   \* MERGEFORMAT </w:instrText>
        </w:r>
        <w:r w:rsidRPr="0095611D">
          <w:rPr>
            <w:rFonts w:ascii="Arial" w:hAnsi="Arial" w:cs="Arial"/>
            <w:sz w:val="18"/>
            <w:szCs w:val="18"/>
          </w:rPr>
          <w:fldChar w:fldCharType="separate"/>
        </w:r>
        <w:r w:rsidRPr="0095611D">
          <w:rPr>
            <w:rFonts w:ascii="Arial" w:hAnsi="Arial" w:cs="Arial"/>
            <w:noProof/>
            <w:sz w:val="18"/>
            <w:szCs w:val="18"/>
          </w:rPr>
          <w:t>2</w:t>
        </w:r>
        <w:r w:rsidRPr="0095611D">
          <w:rPr>
            <w:rFonts w:ascii="Arial" w:hAnsi="Arial" w:cs="Arial"/>
            <w:noProof/>
            <w:sz w:val="18"/>
            <w:szCs w:val="18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Arial" w:hAnsi="Arial" w:cs="Arial"/>
        <w:sz w:val="18"/>
        <w:szCs w:val="18"/>
      </w:rPr>
      <w:id w:val="-13217367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BABC4F" w14:textId="5CD7A65A" w:rsidR="000904B9" w:rsidRPr="0095611D" w:rsidRDefault="000904B9" w:rsidP="0095611D">
        <w:pPr>
          <w:pStyle w:val="Footer"/>
          <w:tabs>
            <w:tab w:val="clear" w:pos="4680"/>
            <w:tab w:val="center" w:pos="3960"/>
          </w:tabs>
          <w:jc w:val="right"/>
          <w:rPr>
            <w:rFonts w:ascii="Arial" w:hAnsi="Arial" w:cs="Arial"/>
            <w:sz w:val="18"/>
            <w:szCs w:val="18"/>
          </w:rPr>
        </w:pPr>
        <w:r w:rsidRPr="0095611D">
          <w:rPr>
            <w:rFonts w:ascii="Arial" w:hAnsi="Arial" w:cs="Arial"/>
            <w:sz w:val="18"/>
            <w:szCs w:val="18"/>
          </w:rPr>
          <w:t>DRC Medical Equipment System Assessment</w:t>
        </w:r>
        <w:r w:rsidRPr="0095611D">
          <w:rPr>
            <w:rFonts w:ascii="Arial" w:hAnsi="Arial" w:cs="Arial"/>
            <w:sz w:val="18"/>
            <w:szCs w:val="18"/>
          </w:rPr>
          <w:tab/>
          <w:t xml:space="preserve"> </w:t>
        </w:r>
        <w:r w:rsidRPr="0095611D">
          <w:rPr>
            <w:rFonts w:ascii="Arial" w:hAnsi="Arial" w:cs="Arial"/>
            <w:sz w:val="18"/>
            <w:szCs w:val="18"/>
          </w:rPr>
          <w:fldChar w:fldCharType="begin"/>
        </w:r>
        <w:r w:rsidRPr="0095611D">
          <w:rPr>
            <w:rFonts w:ascii="Arial" w:hAnsi="Arial" w:cs="Arial"/>
            <w:sz w:val="18"/>
            <w:szCs w:val="18"/>
          </w:rPr>
          <w:instrText xml:space="preserve"> PAGE   \* MERGEFORMAT </w:instrText>
        </w:r>
        <w:r w:rsidRPr="0095611D">
          <w:rPr>
            <w:rFonts w:ascii="Arial" w:hAnsi="Arial" w:cs="Arial"/>
            <w:sz w:val="18"/>
            <w:szCs w:val="18"/>
          </w:rPr>
          <w:fldChar w:fldCharType="separate"/>
        </w:r>
        <w:r>
          <w:rPr>
            <w:rFonts w:ascii="Arial" w:hAnsi="Arial" w:cs="Arial"/>
            <w:sz w:val="18"/>
            <w:szCs w:val="18"/>
          </w:rPr>
          <w:t>24</w:t>
        </w:r>
        <w:r w:rsidRPr="0095611D">
          <w:rPr>
            <w:rFonts w:ascii="Arial" w:hAnsi="Arial" w:cs="Arial"/>
            <w:noProof/>
            <w:sz w:val="18"/>
            <w:szCs w:val="18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14D5AE" w14:textId="77777777" w:rsidR="00430757" w:rsidRDefault="00430757">
      <w:r>
        <w:separator/>
      </w:r>
    </w:p>
  </w:footnote>
  <w:footnote w:type="continuationSeparator" w:id="0">
    <w:p w14:paraId="2A618704" w14:textId="77777777" w:rsidR="00430757" w:rsidRDefault="004307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E62EBE"/>
    <w:multiLevelType w:val="hybridMultilevel"/>
    <w:tmpl w:val="EBC6A4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6326215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D73"/>
    <w:rsid w:val="000904B9"/>
    <w:rsid w:val="0009776B"/>
    <w:rsid w:val="003D4756"/>
    <w:rsid w:val="00430757"/>
    <w:rsid w:val="004E7D73"/>
    <w:rsid w:val="005C77CA"/>
    <w:rsid w:val="006B219F"/>
    <w:rsid w:val="00832033"/>
    <w:rsid w:val="00946C1F"/>
    <w:rsid w:val="00A46E65"/>
    <w:rsid w:val="00B63604"/>
    <w:rsid w:val="00E73298"/>
    <w:rsid w:val="00FC4FB4"/>
    <w:rsid w:val="00FE3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F7EE1"/>
  <w15:chartTrackingRefBased/>
  <w15:docId w15:val="{A24FC1C5-8A71-4BF7-815F-3B92612CB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7D73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E7D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7D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7D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7D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7D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7D7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7D7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7D7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7D7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7D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7D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7D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7D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7D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7D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7D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7D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7D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7D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7D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7D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7D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7D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7D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7D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7D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7D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7D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7D7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E7D73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link w:val="TabletextChar"/>
    <w:rsid w:val="004E7D73"/>
    <w:pPr>
      <w:widowControl w:val="0"/>
      <w:autoSpaceDE w:val="0"/>
      <w:autoSpaceDN w:val="0"/>
      <w:spacing w:before="30" w:after="30" w:line="240" w:lineRule="auto"/>
    </w:pPr>
    <w:rPr>
      <w:rFonts w:ascii="Arial" w:eastAsia="Arial" w:hAnsi="Arial" w:cs="Arial"/>
      <w:kern w:val="0"/>
      <w:sz w:val="18"/>
      <w:szCs w:val="22"/>
      <w:lang w:bidi="en-US"/>
      <w14:ligatures w14:val="none"/>
    </w:rPr>
  </w:style>
  <w:style w:type="character" w:customStyle="1" w:styleId="TabletextChar">
    <w:name w:val="Table text Char"/>
    <w:basedOn w:val="DefaultParagraphFont"/>
    <w:link w:val="Tabletext"/>
    <w:rsid w:val="004E7D73"/>
    <w:rPr>
      <w:rFonts w:ascii="Arial" w:eastAsia="Arial" w:hAnsi="Arial" w:cs="Arial"/>
      <w:kern w:val="0"/>
      <w:sz w:val="18"/>
      <w:szCs w:val="22"/>
      <w:lang w:bidi="en-US"/>
      <w14:ligatures w14:val="none"/>
    </w:rPr>
  </w:style>
  <w:style w:type="paragraph" w:styleId="BodyText">
    <w:name w:val="Body Text"/>
    <w:basedOn w:val="Normal"/>
    <w:link w:val="BodyTextChar"/>
    <w:rsid w:val="004E7D73"/>
    <w:pPr>
      <w:spacing w:after="120" w:line="300" w:lineRule="exact"/>
    </w:pPr>
    <w:rPr>
      <w:rFonts w:ascii="Georgia" w:hAnsi="Georgia"/>
      <w:kern w:val="0"/>
      <w:sz w:val="22"/>
      <w:szCs w:val="22"/>
      <w14:ligatures w14:val="none"/>
    </w:rPr>
  </w:style>
  <w:style w:type="character" w:customStyle="1" w:styleId="BodyTextChar">
    <w:name w:val="Body Text Char"/>
    <w:basedOn w:val="DefaultParagraphFont"/>
    <w:link w:val="BodyText"/>
    <w:rsid w:val="004E7D73"/>
    <w:rPr>
      <w:rFonts w:ascii="Georgia" w:hAnsi="Georgia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B219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21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Niles</dc:creator>
  <cp:keywords/>
  <dc:description/>
  <cp:lastModifiedBy>Niles, Jonathan W</cp:lastModifiedBy>
  <cp:revision>10</cp:revision>
  <dcterms:created xsi:type="dcterms:W3CDTF">2024-10-18T16:34:00Z</dcterms:created>
  <dcterms:modified xsi:type="dcterms:W3CDTF">2025-11-14T16:29:00Z</dcterms:modified>
</cp:coreProperties>
</file>